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D2E4" w14:textId="77777777" w:rsidR="00DC71FA" w:rsidRPr="004466AE" w:rsidRDefault="00DC71FA" w:rsidP="00DC71FA">
      <w:pPr>
        <w:spacing w:line="480" w:lineRule="auto"/>
        <w:rPr>
          <w:highlight w:val="white"/>
        </w:rPr>
      </w:pPr>
      <w:r w:rsidRPr="004466AE">
        <w:rPr>
          <w:highlight w:val="white"/>
        </w:rPr>
        <w:t>Supplementary Table 1. Population-weighted prevalence of multimorbidity, counts and types of chronic conditions, COVID-19 Coping Study, United States, April/May 2020, (N=4,024)</w:t>
      </w:r>
    </w:p>
    <w:tbl>
      <w:tblPr>
        <w:tblW w:w="903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948"/>
        <w:gridCol w:w="1979"/>
        <w:gridCol w:w="2103"/>
      </w:tblGrid>
      <w:tr w:rsidR="00DC71FA" w:rsidRPr="004466AE" w14:paraId="0E7D10BE" w14:textId="77777777" w:rsidTr="00F547E8"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43E55" w14:textId="77777777" w:rsidR="00DC71FA" w:rsidRPr="004466AE" w:rsidRDefault="00DC71FA" w:rsidP="00F547E8"/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823FD" w14:textId="77777777" w:rsidR="00DC71FA" w:rsidRPr="004466AE" w:rsidRDefault="00DC71FA" w:rsidP="00F547E8">
            <w:pPr>
              <w:jc w:val="center"/>
            </w:pPr>
            <w:r w:rsidRPr="004466AE">
              <w:t>Prevalence (%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963F9" w14:textId="77777777" w:rsidR="00DC71FA" w:rsidRPr="004466AE" w:rsidRDefault="00DC71FA" w:rsidP="00F547E8">
            <w:pPr>
              <w:jc w:val="center"/>
            </w:pPr>
            <w:r w:rsidRPr="004466AE">
              <w:t>95% CI</w:t>
            </w:r>
          </w:p>
        </w:tc>
      </w:tr>
      <w:tr w:rsidR="00DC71FA" w:rsidRPr="004466AE" w14:paraId="03882533" w14:textId="77777777" w:rsidTr="00F547E8"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7EEDC" w14:textId="77777777" w:rsidR="00DC71FA" w:rsidRPr="004466AE" w:rsidRDefault="00DC71FA" w:rsidP="00F547E8">
            <w:r w:rsidRPr="004466AE">
              <w:t>Multimorbid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363B6" w14:textId="77777777" w:rsidR="00DC71FA" w:rsidRPr="004466AE" w:rsidRDefault="00DC71FA" w:rsidP="00F547E8">
            <w:pPr>
              <w:jc w:val="center"/>
            </w:pPr>
            <w:r w:rsidRPr="004466AE">
              <w:t>36.44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650547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34.24, 38.65)</w:t>
            </w:r>
          </w:p>
        </w:tc>
      </w:tr>
      <w:tr w:rsidR="00DC71FA" w:rsidRPr="004466AE" w14:paraId="5E0E73E6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7D60B" w14:textId="77777777" w:rsidR="00DC71FA" w:rsidRPr="004466AE" w:rsidRDefault="00DC71FA" w:rsidP="00F547E8">
            <w:r w:rsidRPr="004466AE">
              <w:t>Counts of chronic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AB2688" w14:textId="77777777" w:rsidR="00DC71FA" w:rsidRPr="004466AE" w:rsidRDefault="00DC71FA" w:rsidP="00F547E8">
            <w:pPr>
              <w:jc w:val="center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CF214A3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</w:p>
        </w:tc>
      </w:tr>
      <w:tr w:rsidR="00DC71FA" w:rsidRPr="004466AE" w14:paraId="7CC2821B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131B8" w14:textId="77777777" w:rsidR="00DC71FA" w:rsidRPr="004466AE" w:rsidRDefault="00DC71FA" w:rsidP="00F547E8">
            <w:r w:rsidRPr="004466AE">
              <w:t xml:space="preserve">    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D40A6" w14:textId="77777777" w:rsidR="00DC71FA" w:rsidRPr="004466AE" w:rsidRDefault="00DC71FA" w:rsidP="00F547E8">
            <w:pPr>
              <w:jc w:val="center"/>
            </w:pPr>
            <w:r w:rsidRPr="004466AE">
              <w:t>29.3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1438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27.36, 31.35)</w:t>
            </w:r>
          </w:p>
        </w:tc>
      </w:tr>
      <w:tr w:rsidR="00DC71FA" w:rsidRPr="004466AE" w14:paraId="6A871297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36E0" w14:textId="77777777" w:rsidR="00DC71FA" w:rsidRPr="004466AE" w:rsidRDefault="00DC71FA" w:rsidP="00F547E8">
            <w:r w:rsidRPr="004466AE">
              <w:t xml:space="preserve">   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40CF7" w14:textId="77777777" w:rsidR="00DC71FA" w:rsidRPr="004466AE" w:rsidRDefault="00DC71FA" w:rsidP="00F547E8">
            <w:pPr>
              <w:jc w:val="center"/>
            </w:pPr>
            <w:r w:rsidRPr="004466AE">
              <w:t>34.2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20E30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32.08, 36.31)</w:t>
            </w:r>
          </w:p>
        </w:tc>
      </w:tr>
      <w:tr w:rsidR="00DC71FA" w:rsidRPr="004466AE" w14:paraId="4CC95497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22D0" w14:textId="77777777" w:rsidR="00DC71FA" w:rsidRPr="004466AE" w:rsidRDefault="00DC71FA" w:rsidP="00F547E8">
            <w:r w:rsidRPr="004466AE">
              <w:t xml:space="preserve">   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17E5A" w14:textId="77777777" w:rsidR="00DC71FA" w:rsidRPr="004466AE" w:rsidRDefault="00DC71FA" w:rsidP="00F547E8">
            <w:pPr>
              <w:jc w:val="center"/>
            </w:pPr>
            <w:r w:rsidRPr="004466AE">
              <w:t>20.3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8EEAD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18.56, 22.17)</w:t>
            </w:r>
          </w:p>
        </w:tc>
      </w:tr>
      <w:tr w:rsidR="00DC71FA" w:rsidRPr="004466AE" w14:paraId="7F0EA97F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EF481" w14:textId="77777777" w:rsidR="00DC71FA" w:rsidRPr="004466AE" w:rsidRDefault="00DC71FA" w:rsidP="00F547E8">
            <w:r w:rsidRPr="004466AE">
              <w:t xml:space="preserve">   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D5EC" w14:textId="77777777" w:rsidR="00DC71FA" w:rsidRPr="004466AE" w:rsidRDefault="00DC71FA" w:rsidP="00F547E8">
            <w:pPr>
              <w:jc w:val="center"/>
            </w:pPr>
            <w:r w:rsidRPr="004466AE">
              <w:t>11.5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9AF80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10.00, 13.18)</w:t>
            </w:r>
          </w:p>
        </w:tc>
      </w:tr>
      <w:tr w:rsidR="00DC71FA" w:rsidRPr="004466AE" w14:paraId="4D296C3A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71D5" w14:textId="77777777" w:rsidR="00DC71FA" w:rsidRPr="004466AE" w:rsidRDefault="00DC71FA" w:rsidP="00F547E8">
            <w:r w:rsidRPr="004466AE">
              <w:t xml:space="preserve">    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0EC97" w14:textId="77777777" w:rsidR="00DC71FA" w:rsidRPr="004466AE" w:rsidRDefault="00DC71FA" w:rsidP="00F547E8">
            <w:pPr>
              <w:jc w:val="center"/>
            </w:pPr>
            <w:r w:rsidRPr="004466AE">
              <w:t>3.2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15291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2.44, 4.12)</w:t>
            </w:r>
          </w:p>
        </w:tc>
      </w:tr>
      <w:tr w:rsidR="00DC71FA" w:rsidRPr="004466AE" w14:paraId="739B88FD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9C7F5" w14:textId="77777777" w:rsidR="00DC71FA" w:rsidRPr="004466AE" w:rsidRDefault="00DC71FA" w:rsidP="00F547E8">
            <w:r w:rsidRPr="004466AE">
              <w:t xml:space="preserve">    5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8E881" w14:textId="77777777" w:rsidR="00DC71FA" w:rsidRPr="004466AE" w:rsidRDefault="00DC71FA" w:rsidP="00F547E8">
            <w:pPr>
              <w:jc w:val="center"/>
            </w:pPr>
            <w:r w:rsidRPr="004466AE">
              <w:t>1.2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8949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 xml:space="preserve">  (--, --)*</w:t>
            </w:r>
          </w:p>
        </w:tc>
      </w:tr>
      <w:tr w:rsidR="00DC71FA" w:rsidRPr="004466AE" w14:paraId="0D614456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33916" w14:textId="77777777" w:rsidR="00DC71FA" w:rsidRPr="004466AE" w:rsidRDefault="00DC71FA" w:rsidP="00F547E8">
            <w:r w:rsidRPr="004466AE">
              <w:t>Types of chronic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11DF7B" w14:textId="77777777" w:rsidR="00DC71FA" w:rsidRPr="004466AE" w:rsidRDefault="00DC71FA" w:rsidP="00F547E8">
            <w:pPr>
              <w:jc w:val="center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0B72709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</w:p>
        </w:tc>
      </w:tr>
      <w:tr w:rsidR="00DC71FA" w:rsidRPr="004466AE" w14:paraId="6247EEC6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75655" w14:textId="77777777" w:rsidR="00DC71FA" w:rsidRPr="004466AE" w:rsidRDefault="00DC71FA" w:rsidP="00F547E8">
            <w:r w:rsidRPr="004466AE">
              <w:t xml:space="preserve">    Hypert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DDF9" w14:textId="77777777" w:rsidR="00DC71FA" w:rsidRPr="004466AE" w:rsidRDefault="00DC71FA" w:rsidP="00F547E8">
            <w:pPr>
              <w:jc w:val="center"/>
            </w:pPr>
            <w:r w:rsidRPr="004466AE">
              <w:t>47.6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B6895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45.41, 49.91)</w:t>
            </w:r>
          </w:p>
        </w:tc>
      </w:tr>
      <w:tr w:rsidR="00DC71FA" w:rsidRPr="004466AE" w14:paraId="4FBD029D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092D" w14:textId="77777777" w:rsidR="00DC71FA" w:rsidRPr="004466AE" w:rsidRDefault="00DC71FA" w:rsidP="00F547E8">
            <w:r w:rsidRPr="004466AE">
              <w:t xml:space="preserve">    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D0F17" w14:textId="77777777" w:rsidR="00DC71FA" w:rsidRPr="004466AE" w:rsidRDefault="00DC71FA" w:rsidP="00F547E8">
            <w:pPr>
              <w:jc w:val="center"/>
            </w:pPr>
            <w:r w:rsidRPr="004466AE">
              <w:t>14.1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8B60E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12.41, 15.81)</w:t>
            </w:r>
          </w:p>
        </w:tc>
      </w:tr>
      <w:tr w:rsidR="00DC71FA" w:rsidRPr="004466AE" w14:paraId="259DCBB6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1E79" w14:textId="77777777" w:rsidR="00DC71FA" w:rsidRPr="004466AE" w:rsidRDefault="00DC71FA" w:rsidP="00F547E8">
            <w:r w:rsidRPr="004466AE">
              <w:t xml:space="preserve">    Heart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CED8" w14:textId="77777777" w:rsidR="00DC71FA" w:rsidRPr="004466AE" w:rsidRDefault="00DC71FA" w:rsidP="00F547E8">
            <w:pPr>
              <w:jc w:val="center"/>
            </w:pPr>
            <w:r w:rsidRPr="004466AE">
              <w:t>11.4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EE180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 xml:space="preserve">  (9.91, 12.89)</w:t>
            </w:r>
          </w:p>
        </w:tc>
      </w:tr>
      <w:tr w:rsidR="00DC71FA" w:rsidRPr="004466AE" w14:paraId="76D41C56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CD84A" w14:textId="77777777" w:rsidR="00DC71FA" w:rsidRPr="004466AE" w:rsidRDefault="00DC71FA" w:rsidP="00F547E8">
            <w:r w:rsidRPr="004466AE">
              <w:t xml:space="preserve">    Asth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25A2F" w14:textId="77777777" w:rsidR="00DC71FA" w:rsidRPr="004466AE" w:rsidRDefault="00DC71FA" w:rsidP="00F547E8">
            <w:pPr>
              <w:jc w:val="center"/>
            </w:pPr>
            <w:r w:rsidRPr="004466AE">
              <w:t>11.5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ABF7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10.28, 12.87)</w:t>
            </w:r>
          </w:p>
        </w:tc>
      </w:tr>
      <w:tr w:rsidR="00DC71FA" w:rsidRPr="004466AE" w14:paraId="5035C821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007E0" w14:textId="77777777" w:rsidR="00DC71FA" w:rsidRPr="004466AE" w:rsidRDefault="00DC71FA" w:rsidP="00F547E8">
            <w:r w:rsidRPr="004466AE">
              <w:t xml:space="preserve">    Chronic obstructive pulmonary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B074D" w14:textId="77777777" w:rsidR="00DC71FA" w:rsidRPr="004466AE" w:rsidRDefault="00DC71FA" w:rsidP="00F547E8">
            <w:pPr>
              <w:jc w:val="center"/>
            </w:pPr>
            <w:r w:rsidRPr="004466AE">
              <w:t>6.4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3D02B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5.22, 7.70)</w:t>
            </w:r>
          </w:p>
        </w:tc>
      </w:tr>
      <w:tr w:rsidR="00DC71FA" w:rsidRPr="004466AE" w14:paraId="533FE6FB" w14:textId="77777777" w:rsidTr="00F547E8"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B70E8" w14:textId="77777777" w:rsidR="00DC71FA" w:rsidRPr="004466AE" w:rsidRDefault="00DC71FA" w:rsidP="00F547E8">
            <w:r w:rsidRPr="004466AE">
              <w:t xml:space="preserve">   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742BA" w14:textId="77777777" w:rsidR="00DC71FA" w:rsidRPr="004466AE" w:rsidRDefault="00DC71FA" w:rsidP="00F547E8">
            <w:pPr>
              <w:jc w:val="center"/>
            </w:pPr>
            <w:r w:rsidRPr="004466AE">
              <w:t>15.9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7E098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14.30, 17.50)</w:t>
            </w:r>
          </w:p>
        </w:tc>
      </w:tr>
      <w:tr w:rsidR="00DC71FA" w:rsidRPr="004466AE" w14:paraId="66BD7088" w14:textId="77777777" w:rsidTr="00F547E8"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D1B20" w14:textId="77777777" w:rsidR="00DC71FA" w:rsidRPr="004466AE" w:rsidRDefault="00DC71FA" w:rsidP="00F547E8">
            <w:r w:rsidRPr="004466AE">
              <w:t xml:space="preserve">    Other limiting, long-standing health condi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682B4" w14:textId="77777777" w:rsidR="00DC71FA" w:rsidRPr="004466AE" w:rsidRDefault="00DC71FA" w:rsidP="00F547E8">
            <w:pPr>
              <w:jc w:val="center"/>
            </w:pPr>
            <w:r w:rsidRPr="004466AE">
              <w:t>21.9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E0F255" w14:textId="77777777" w:rsidR="00DC71FA" w:rsidRPr="004466AE" w:rsidRDefault="00DC71FA" w:rsidP="00F547E8">
            <w:pPr>
              <w:tabs>
                <w:tab w:val="decimal" w:pos="879"/>
                <w:tab w:val="decimal" w:pos="1149"/>
              </w:tabs>
              <w:jc w:val="center"/>
            </w:pPr>
            <w:r w:rsidRPr="004466AE">
              <w:t>(20.00, 23.84)</w:t>
            </w:r>
          </w:p>
        </w:tc>
      </w:tr>
    </w:tbl>
    <w:p w14:paraId="0C930074" w14:textId="77777777" w:rsidR="00DC71FA" w:rsidRPr="004466AE" w:rsidRDefault="00DC71FA" w:rsidP="00DC71FA">
      <w:pPr>
        <w:spacing w:line="480" w:lineRule="auto"/>
        <w:rPr>
          <w:i/>
          <w:iCs/>
        </w:rPr>
      </w:pPr>
      <w:r w:rsidRPr="004466AE">
        <w:rPr>
          <w:i/>
          <w:iCs/>
        </w:rPr>
        <w:t>Note.</w:t>
      </w:r>
      <w:r w:rsidRPr="004466AE">
        <w:rPr>
          <w:highlight w:val="white"/>
        </w:rPr>
        <w:t xml:space="preserve"> *The 95% confidence interval cannot be estimated due to insufficient sample size</w:t>
      </w:r>
      <w:r w:rsidRPr="004466AE">
        <w:t>.</w:t>
      </w:r>
    </w:p>
    <w:p w14:paraId="7E851CF5" w14:textId="77777777" w:rsidR="00DC71FA" w:rsidRPr="004466AE" w:rsidRDefault="00DC71FA" w:rsidP="00DC71FA">
      <w:pPr>
        <w:spacing w:line="480" w:lineRule="auto"/>
      </w:pPr>
      <w:r w:rsidRPr="004466AE">
        <w:br w:type="page"/>
      </w:r>
    </w:p>
    <w:p w14:paraId="53B4D365" w14:textId="77777777" w:rsidR="00DC71FA" w:rsidRPr="004466AE" w:rsidRDefault="00DC71FA" w:rsidP="00DC71FA">
      <w:pPr>
        <w:spacing w:line="480" w:lineRule="auto"/>
      </w:pPr>
      <w:r w:rsidRPr="004466AE">
        <w:lastRenderedPageBreak/>
        <w:t>Supplementary Table 2. Population-and attrition-weighted, multivariable-adjusted linear mixed-effects models estimating the associations between baseline multimorbidity and participants’ mental health, COVID-19 Coping Study, United States, April/May 2020- April/May 2021 (N=4,024)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019"/>
        <w:gridCol w:w="1304"/>
        <w:gridCol w:w="1783"/>
        <w:gridCol w:w="1144"/>
        <w:gridCol w:w="1863"/>
        <w:gridCol w:w="1224"/>
        <w:gridCol w:w="1623"/>
      </w:tblGrid>
      <w:tr w:rsidR="00DC71FA" w:rsidRPr="00DC71FA" w14:paraId="52FFF8DA" w14:textId="77777777" w:rsidTr="00DC71FA">
        <w:trPr>
          <w:trHeight w:val="20"/>
          <w:tblHeader/>
        </w:trPr>
        <w:tc>
          <w:tcPr>
            <w:tcW w:w="40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1EB536" w14:textId="64864AF1" w:rsidR="00DC71FA" w:rsidRPr="00DC71FA" w:rsidRDefault="00DC71FA" w:rsidP="00DC71FA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Variable</w:t>
            </w:r>
          </w:p>
        </w:tc>
        <w:tc>
          <w:tcPr>
            <w:tcW w:w="894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1ACB8F" w14:textId="77777777" w:rsidR="00DC71FA" w:rsidRPr="00DC71FA" w:rsidRDefault="00DC71FA" w:rsidP="00F547E8">
            <w:pPr>
              <w:jc w:val="center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Mental health outcomes</w:t>
            </w:r>
          </w:p>
        </w:tc>
      </w:tr>
      <w:tr w:rsidR="00DC71FA" w:rsidRPr="00DC71FA" w14:paraId="065DF96B" w14:textId="77777777" w:rsidTr="00DC71FA">
        <w:trPr>
          <w:trHeight w:val="20"/>
          <w:tblHeader/>
        </w:trPr>
        <w:tc>
          <w:tcPr>
            <w:tcW w:w="401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FA9D1C" w14:textId="77777777" w:rsidR="00DC71FA" w:rsidRPr="00DC71FA" w:rsidRDefault="00DC71FA" w:rsidP="00F547E8">
            <w:pPr>
              <w:rPr>
                <w:sz w:val="20"/>
                <w:szCs w:val="20"/>
              </w:rPr>
            </w:pPr>
          </w:p>
        </w:tc>
        <w:tc>
          <w:tcPr>
            <w:tcW w:w="3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6A13CF" w14:textId="77777777" w:rsidR="00DC71FA" w:rsidRPr="00DC71FA" w:rsidRDefault="00DC71FA" w:rsidP="00F547E8">
            <w:pPr>
              <w:jc w:val="center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Depressive symptoms</w:t>
            </w:r>
          </w:p>
        </w:tc>
        <w:tc>
          <w:tcPr>
            <w:tcW w:w="3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6E7D5" w14:textId="77777777" w:rsidR="00DC71FA" w:rsidRPr="00DC71FA" w:rsidRDefault="00DC71FA" w:rsidP="00F547E8">
            <w:pPr>
              <w:jc w:val="center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Anxiety symptoms</w:t>
            </w:r>
          </w:p>
        </w:tc>
        <w:tc>
          <w:tcPr>
            <w:tcW w:w="2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78A4FB" w14:textId="77777777" w:rsidR="00DC71FA" w:rsidRPr="00DC71FA" w:rsidRDefault="00DC71FA" w:rsidP="00F547E8">
            <w:pPr>
              <w:jc w:val="center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Loneliness</w:t>
            </w:r>
          </w:p>
        </w:tc>
      </w:tr>
      <w:tr w:rsidR="00DC71FA" w:rsidRPr="00DC71FA" w14:paraId="7A4BD0B4" w14:textId="77777777" w:rsidTr="00DC71FA">
        <w:trPr>
          <w:trHeight w:val="20"/>
          <w:tblHeader/>
        </w:trPr>
        <w:tc>
          <w:tcPr>
            <w:tcW w:w="40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36353E" w14:textId="77777777" w:rsidR="00DC71FA" w:rsidRPr="00DC71FA" w:rsidRDefault="00DC71FA" w:rsidP="00F547E8">
            <w:pPr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56E47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48311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504E3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9268B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89789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A31F7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95% CI</w:t>
            </w:r>
          </w:p>
        </w:tc>
      </w:tr>
      <w:tr w:rsidR="00DC71FA" w:rsidRPr="00DC71FA" w14:paraId="1617E17F" w14:textId="77777777" w:rsidTr="00DC71FA">
        <w:trPr>
          <w:trHeight w:val="20"/>
        </w:trPr>
        <w:tc>
          <w:tcPr>
            <w:tcW w:w="40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292E2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Intercep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19CDEF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3.100***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DF788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1.860, 4.340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DEE9A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9.729***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876DC1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8.139, 11.319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8A367E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5.875***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94E25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4.944, 6.806)</w:t>
            </w:r>
          </w:p>
        </w:tc>
      </w:tr>
      <w:tr w:rsidR="00DC71FA" w:rsidRPr="00DC71FA" w14:paraId="0125C687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288F3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Multimorbidi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C9485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0.373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A5550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158, 0.58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78ADF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0.385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75851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150, 0.62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3E3F5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0.09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D0140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80, 0.271)</w:t>
            </w:r>
          </w:p>
        </w:tc>
      </w:tr>
      <w:tr w:rsidR="00DC71FA" w:rsidRPr="00DC71FA" w14:paraId="4BAEA922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DC717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Linear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B90FA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-0.05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5A113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45, 0.02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11465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-0.176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2CE7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56, -0.09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F54F6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0.0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B404C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01, 0.052)</w:t>
            </w:r>
          </w:p>
        </w:tc>
      </w:tr>
      <w:tr w:rsidR="00DC71FA" w:rsidRPr="00DC71FA" w14:paraId="4A93A97D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B4B35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Multimorbidity x Linear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D92B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0.03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800D7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25, 0.10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5171D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0.070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499A9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15, 0.12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7D86B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0.066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62343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17, 0.115)</w:t>
            </w:r>
          </w:p>
        </w:tc>
      </w:tr>
      <w:tr w:rsidR="00DC71FA" w:rsidRPr="00DC71FA" w14:paraId="283AF996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0CD5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Quadratic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1AD9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-0.003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1DE01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05, -0.0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ED123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-0.006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A0076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08, -0.00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0730E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-0.004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A9ECC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05, -0.002)</w:t>
            </w:r>
          </w:p>
        </w:tc>
      </w:tr>
      <w:tr w:rsidR="00DC71FA" w:rsidRPr="00DC71FA" w14:paraId="2F6C3730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5C488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Multimorbidity x Quadratic 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9BD5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-0.0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3E8C2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08, 0.00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54506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06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5DC42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11, -0.0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FAB16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-0.005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36666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08, -0.001)</w:t>
            </w:r>
          </w:p>
        </w:tc>
      </w:tr>
      <w:tr w:rsidR="00DC71FA" w:rsidRPr="00DC71FA" w14:paraId="436F2376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E07FF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Ag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5C07E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-0.026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691A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42, -0.01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B07A7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40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15926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60, -0.0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5EB94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15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B98BB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26, -0.003)</w:t>
            </w:r>
          </w:p>
        </w:tc>
      </w:tr>
      <w:tr w:rsidR="00DC71FA" w:rsidRPr="00DC71FA" w14:paraId="296CB048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446E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Female (ref: mal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DEC48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0.472*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4219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(0.256, </w:t>
            </w:r>
            <w:proofErr w:type="gramStart"/>
            <w:r w:rsidRPr="00DC71FA">
              <w:rPr>
                <w:sz w:val="20"/>
                <w:szCs w:val="20"/>
              </w:rPr>
              <w:t>0.689)*</w:t>
            </w:r>
            <w:proofErr w:type="gramEnd"/>
            <w:r w:rsidRPr="00DC71FA">
              <w:rPr>
                <w:sz w:val="20"/>
                <w:szCs w:val="20"/>
              </w:rPr>
              <w:t>*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9EE9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0.637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F24B6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402, 0.87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052AE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233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09ABB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64, 0.403)</w:t>
            </w:r>
          </w:p>
        </w:tc>
      </w:tr>
      <w:tr w:rsidR="00DC71FA" w:rsidRPr="00DC71FA" w14:paraId="2F656C5B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8469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Race/Ethnicity (Non-Hispanic Whit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6EB95B7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6DB35F2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2B13BAF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44BA050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451DABB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340FE37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</w:p>
        </w:tc>
      </w:tr>
      <w:tr w:rsidR="00DC71FA" w:rsidRPr="00DC71FA" w14:paraId="465C1A46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AB9DF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Non-Hispanic Blac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97F8C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3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E80A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910, 0.12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89ABA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4BC45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350, 0.51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76FB9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12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5B8B6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537, 0.293)</w:t>
            </w:r>
          </w:p>
        </w:tc>
      </w:tr>
      <w:tr w:rsidR="00DC71FA" w:rsidRPr="00DC71FA" w14:paraId="078839D7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C885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Hispanic or Latin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16F09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16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D6225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810, 0.48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EFEB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2F957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603, 0.7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458D2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3E70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603, 0.420)</w:t>
            </w:r>
          </w:p>
        </w:tc>
      </w:tr>
      <w:tr w:rsidR="00DC71FA" w:rsidRPr="00DC71FA" w14:paraId="0EBFDE79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96FE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Non-Hispanic Oth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0565B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0.14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DB0DB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366, 0.66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6AC8F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3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6AC1D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422, 1.02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96EC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1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B307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559, 0.176)</w:t>
            </w:r>
          </w:p>
        </w:tc>
      </w:tr>
      <w:tr w:rsidR="00DC71FA" w:rsidRPr="00DC71FA" w14:paraId="2AB1A31B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9402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Education attainment (ref: Graduate degre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A28F893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0D51650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9C5DF04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7098221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2D2187C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102277C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</w:p>
        </w:tc>
      </w:tr>
      <w:tr w:rsidR="00DC71FA" w:rsidRPr="00DC71FA" w14:paraId="59BA1DB9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AFB3A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High school or le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D7A8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39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21DF8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76, 0.870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4C069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45CC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408, 0.50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09228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3C359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72, 0.355)</w:t>
            </w:r>
          </w:p>
        </w:tc>
      </w:tr>
      <w:tr w:rsidR="00DC71FA" w:rsidRPr="00DC71FA" w14:paraId="503D6F9C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32DBA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Some college or 2-year associate degre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E2B82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80C7E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58, 0.41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417C4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07373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49, 0.3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9D3EE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3FA13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30, 0.248)</w:t>
            </w:r>
          </w:p>
        </w:tc>
      </w:tr>
      <w:tr w:rsidR="00DC71FA" w:rsidRPr="00DC71FA" w14:paraId="1E746CEE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FA32A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4-year college or university degre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366E4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EEA22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23, 0.18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8E1C2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8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9AD4A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63, 0.09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B33E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E36AE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72, 0.091)</w:t>
            </w:r>
          </w:p>
        </w:tc>
      </w:tr>
      <w:tr w:rsidR="00DC71FA" w:rsidRPr="00DC71FA" w14:paraId="5BB397C7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3B761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Coupled (ref: Not coupl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F0B09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370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7296C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616, -0.12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CBCD9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958B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05, 0.3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BEA1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828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BE4C2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1.018, -0.638)</w:t>
            </w:r>
          </w:p>
        </w:tc>
      </w:tr>
      <w:tr w:rsidR="00DC71FA" w:rsidRPr="00DC71FA" w14:paraId="73326EBD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9B11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Pre-COVID employment status (ref: retir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19392A0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56CC77C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92DC534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BF3179D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7DD8C99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96783A6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</w:p>
        </w:tc>
      </w:tr>
      <w:tr w:rsidR="00DC71FA" w:rsidRPr="00DC71FA" w14:paraId="60D599E5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3707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Self-employe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EF6CF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2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F595D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60, 0.60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4096B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A3666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75, 0.59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5A970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22B57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55, 0.297)</w:t>
            </w:r>
          </w:p>
        </w:tc>
      </w:tr>
      <w:tr w:rsidR="00DC71FA" w:rsidRPr="00DC71FA" w14:paraId="02FE1B10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DD89A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Employed full-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B9A28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8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5E771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744, 0.44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CBE01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21231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55, 0.4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0B5DF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DFE35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18, 0.285)</w:t>
            </w:r>
          </w:p>
        </w:tc>
      </w:tr>
      <w:tr w:rsidR="00DC71FA" w:rsidRPr="00DC71FA" w14:paraId="027D63E9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0E630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Employed part-ti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BB42E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31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C130A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39, 0.66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347AB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12737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94, 0.36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A3662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5196E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32, 0.230)</w:t>
            </w:r>
          </w:p>
        </w:tc>
      </w:tr>
      <w:tr w:rsidR="00DC71FA" w:rsidRPr="00DC71FA" w14:paraId="5D2D6598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E980B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Unab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B2E4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8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BDF4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279, 1.45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0D7C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975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031B4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329, 1.62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F9032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3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BA4C7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56, 0.834)</w:t>
            </w:r>
          </w:p>
        </w:tc>
      </w:tr>
      <w:tr w:rsidR="00DC71FA" w:rsidRPr="00DC71FA" w14:paraId="7FEF60A5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F6970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Homemaker or family caregiv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B9CB2C5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4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31B89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218, 1.17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4D29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6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0D113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80, 1.45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17BB4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6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36BE8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529, 0.400)</w:t>
            </w:r>
          </w:p>
        </w:tc>
      </w:tr>
      <w:tr w:rsidR="00DC71FA" w:rsidRPr="00DC71FA" w14:paraId="0246020F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B9114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Unemployment and seeking wor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97EE9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2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697E6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355, 0.76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E1193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4DEAA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738, 0.7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E451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46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9D8FB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1.079, 0.154)</w:t>
            </w:r>
          </w:p>
        </w:tc>
      </w:tr>
      <w:tr w:rsidR="00DC71FA" w:rsidRPr="00DC71FA" w14:paraId="39180D7B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9AA14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High degree of social isolation (ref: low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E96B0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2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7AB1E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41, 0.45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C54D3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DB99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335, 0.16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6F3A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94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6B41A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01, 0.386)</w:t>
            </w:r>
          </w:p>
        </w:tc>
      </w:tr>
      <w:tr w:rsidR="00DC71FA" w:rsidRPr="00DC71FA" w14:paraId="000F087F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9FED3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Previous diagnosis of depres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1DF02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173*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54165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870, 1.47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883A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626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8C5F5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333, 0.91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F3E9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500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01C6B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268, 0.725)</w:t>
            </w:r>
          </w:p>
        </w:tc>
      </w:tr>
      <w:tr w:rsidR="00DC71FA" w:rsidRPr="00DC71FA" w14:paraId="65C7A4A3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59886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Previous diagnosis of anxiet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922D9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651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AC1F7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286, 1.01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FE01E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247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5D25E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905, 1.59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4101B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347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A98E0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90, 0.603)</w:t>
            </w:r>
          </w:p>
        </w:tc>
      </w:tr>
      <w:tr w:rsidR="00DC71FA" w:rsidRPr="00DC71FA" w14:paraId="1852E02D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3E432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Use of mobility a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629FB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584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5787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166, 1.00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BAB9D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847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6A24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421, 1.27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BEB8E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2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85F75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87, 0.565)</w:t>
            </w:r>
          </w:p>
        </w:tc>
      </w:tr>
      <w:tr w:rsidR="00DC71FA" w:rsidRPr="00DC71FA" w14:paraId="7E3D50B7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EDB91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Smoking status (ref: Never smok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DEA0C83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6EED854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3EDE715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8C6DEED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632330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64989ED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</w:p>
        </w:tc>
      </w:tr>
      <w:tr w:rsidR="00DC71FA" w:rsidRPr="00DC71FA" w14:paraId="09F7253B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E823B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   Ex-smok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CDC1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2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0210F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77, 0.32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FBEA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8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D1415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40, 0.4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81577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60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C33AC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05, 0.316)</w:t>
            </w:r>
          </w:p>
        </w:tc>
      </w:tr>
      <w:tr w:rsidR="00DC71FA" w:rsidRPr="00DC71FA" w14:paraId="4A5D4528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F071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lastRenderedPageBreak/>
              <w:t xml:space="preserve">   Current smok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41F1B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494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A128C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28, 0.95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64020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625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FF76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190, 1.0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34B08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3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21A72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13, 0.727)</w:t>
            </w:r>
          </w:p>
        </w:tc>
      </w:tr>
      <w:tr w:rsidR="00DC71FA" w:rsidRPr="00DC71FA" w14:paraId="12C5854D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2DCC7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Physical activity (one unit=30 min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CC8E8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88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46DFC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140, -0.03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C2036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C6BEB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66, 0.04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4E7F8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3E783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80, 0.004)</w:t>
            </w:r>
          </w:p>
        </w:tc>
      </w:tr>
      <w:tr w:rsidR="00DC71FA" w:rsidRPr="00DC71FA" w14:paraId="6E5CD44F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7A65A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Alcohol consumption (No. of drinks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59A31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 xml:space="preserve">-0.001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93F4A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30, 0.02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DCC87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3E4B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40, 0.02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A89F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-0.0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7D2BF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-0.031, 0.014)</w:t>
            </w:r>
          </w:p>
        </w:tc>
      </w:tr>
      <w:tr w:rsidR="00DC71FA" w:rsidRPr="00DC71FA" w14:paraId="4B78FD5C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BC54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Var(intercept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AD66D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697*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113CC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1.619, 1.77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17138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867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51C8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1.776, 1.96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105D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337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FAE29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1.284, 1.392)</w:t>
            </w:r>
          </w:p>
        </w:tc>
      </w:tr>
      <w:tr w:rsidR="00DC71FA" w:rsidRPr="00DC71FA" w14:paraId="6E0721C4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CA18A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proofErr w:type="gramStart"/>
            <w:r w:rsidRPr="00DC71FA">
              <w:rPr>
                <w:sz w:val="20"/>
                <w:szCs w:val="20"/>
              </w:rPr>
              <w:t>Var(</w:t>
            </w:r>
            <w:proofErr w:type="gramEnd"/>
            <w:r w:rsidRPr="00DC71FA">
              <w:rPr>
                <w:sz w:val="20"/>
                <w:szCs w:val="20"/>
              </w:rPr>
              <w:t>random slope—linear time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E1349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102***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69D94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90, 0.11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80A3C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91*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D86F9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80, 0.1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FDCF0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085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E543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077, 0.093)</w:t>
            </w:r>
          </w:p>
        </w:tc>
      </w:tr>
      <w:tr w:rsidR="00DC71FA" w:rsidRPr="00DC71FA" w14:paraId="7C7C34B2" w14:textId="77777777" w:rsidTr="00DC71FA">
        <w:trPr>
          <w:trHeight w:val="20"/>
        </w:trPr>
        <w:tc>
          <w:tcPr>
            <w:tcW w:w="4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741A8" w14:textId="77777777" w:rsidR="00DC71FA" w:rsidRPr="00DC71FA" w:rsidRDefault="00DC71FA" w:rsidP="00F547E8">
            <w:pPr>
              <w:rPr>
                <w:sz w:val="20"/>
                <w:szCs w:val="20"/>
              </w:rPr>
            </w:pPr>
            <w:proofErr w:type="gramStart"/>
            <w:r w:rsidRPr="00DC71FA">
              <w:rPr>
                <w:sz w:val="20"/>
                <w:szCs w:val="20"/>
              </w:rPr>
              <w:t>Var(</w:t>
            </w:r>
            <w:proofErr w:type="gramEnd"/>
            <w:r w:rsidRPr="00DC71FA">
              <w:rPr>
                <w:sz w:val="20"/>
                <w:szCs w:val="20"/>
              </w:rPr>
              <w:t>random error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EA1C7" w14:textId="77777777" w:rsidR="00DC71FA" w:rsidRPr="00DC71FA" w:rsidRDefault="00DC71FA" w:rsidP="00F547E8">
            <w:pPr>
              <w:tabs>
                <w:tab w:val="decimal" w:pos="432"/>
              </w:tabs>
              <w:ind w:left="-15"/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240***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E0F74E" w14:textId="77777777" w:rsidR="00DC71FA" w:rsidRPr="00DC71FA" w:rsidRDefault="00DC71FA" w:rsidP="00F547E8">
            <w:pPr>
              <w:tabs>
                <w:tab w:val="decimal" w:pos="25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1.202, 1.280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C4507" w14:textId="77777777" w:rsidR="00DC71FA" w:rsidRPr="00DC71FA" w:rsidRDefault="00DC71FA" w:rsidP="00F547E8">
            <w:pPr>
              <w:tabs>
                <w:tab w:val="decimal" w:pos="335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1.288***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0E148" w14:textId="77777777" w:rsidR="00DC71FA" w:rsidRPr="00DC71FA" w:rsidRDefault="00DC71FA" w:rsidP="00F547E8">
            <w:pPr>
              <w:tabs>
                <w:tab w:val="decimal" w:pos="4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1.256, 1.32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F426D" w14:textId="77777777" w:rsidR="00DC71FA" w:rsidRPr="00DC71FA" w:rsidRDefault="00DC71FA" w:rsidP="00F547E8">
            <w:pPr>
              <w:tabs>
                <w:tab w:val="decimal" w:pos="348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0.930***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41D13" w14:textId="77777777" w:rsidR="00DC71FA" w:rsidRPr="00DC71FA" w:rsidRDefault="00DC71FA" w:rsidP="00F547E8">
            <w:pPr>
              <w:tabs>
                <w:tab w:val="decimal" w:pos="339"/>
              </w:tabs>
              <w:rPr>
                <w:sz w:val="20"/>
                <w:szCs w:val="20"/>
              </w:rPr>
            </w:pPr>
            <w:r w:rsidRPr="00DC71FA">
              <w:rPr>
                <w:sz w:val="20"/>
                <w:szCs w:val="20"/>
              </w:rPr>
              <w:t>(0.902, 0.959)</w:t>
            </w:r>
          </w:p>
        </w:tc>
      </w:tr>
    </w:tbl>
    <w:p w14:paraId="43FE85DA" w14:textId="77777777" w:rsidR="00DC71FA" w:rsidRPr="004466AE" w:rsidRDefault="00DC71FA" w:rsidP="00DC71FA">
      <w:pPr>
        <w:spacing w:line="480" w:lineRule="auto"/>
        <w:rPr>
          <w:sz w:val="18"/>
          <w:szCs w:val="18"/>
        </w:rPr>
      </w:pPr>
      <w:r w:rsidRPr="004466AE">
        <w:rPr>
          <w:i/>
          <w:iCs/>
          <w:sz w:val="18"/>
          <w:szCs w:val="18"/>
        </w:rPr>
        <w:t>Note.</w:t>
      </w:r>
      <w:r w:rsidRPr="004466AE">
        <w:rPr>
          <w:sz w:val="18"/>
          <w:szCs w:val="18"/>
        </w:rPr>
        <w:t xml:space="preserve"> Depressive symptoms were measured using the 8-item CES-D Scale, ranging from 0-8. Anxiety symptoms were measured using the 5-item Beck Anxiety Scale, ranging from 4-20. Loneliness was measured using the 3-item UCLA Loneliness Scale, ranging from 3-9. </w:t>
      </w:r>
    </w:p>
    <w:p w14:paraId="1661D956" w14:textId="77777777" w:rsidR="00DC71FA" w:rsidRPr="004466AE" w:rsidRDefault="00DC71FA" w:rsidP="00DC71FA">
      <w:pPr>
        <w:spacing w:line="480" w:lineRule="auto"/>
        <w:rPr>
          <w:sz w:val="18"/>
          <w:szCs w:val="18"/>
        </w:rPr>
      </w:pPr>
      <w:r w:rsidRPr="004466AE">
        <w:rPr>
          <w:sz w:val="18"/>
          <w:szCs w:val="18"/>
        </w:rPr>
        <w:t>*** p&lt;.0001, **p&lt;.001, *p&lt;.05.</w:t>
      </w:r>
    </w:p>
    <w:p w14:paraId="50E87CEE" w14:textId="77777777" w:rsidR="00707274" w:rsidRDefault="00000000"/>
    <w:sectPr w:rsidR="00707274" w:rsidSect="00D83F6D">
      <w:head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CB2B5" w14:textId="77777777" w:rsidR="00BA6E95" w:rsidRDefault="00BA6E95" w:rsidP="00DC71FA">
      <w:r>
        <w:separator/>
      </w:r>
    </w:p>
  </w:endnote>
  <w:endnote w:type="continuationSeparator" w:id="0">
    <w:p w14:paraId="7FCE55B1" w14:textId="77777777" w:rsidR="00BA6E95" w:rsidRDefault="00BA6E95" w:rsidP="00DC7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76394" w14:textId="77777777" w:rsidR="00BA6E95" w:rsidRDefault="00BA6E95" w:rsidP="00DC71FA">
      <w:r>
        <w:separator/>
      </w:r>
    </w:p>
  </w:footnote>
  <w:footnote w:type="continuationSeparator" w:id="0">
    <w:p w14:paraId="15118E1B" w14:textId="77777777" w:rsidR="00BA6E95" w:rsidRDefault="00BA6E95" w:rsidP="00DC71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03952" w14:textId="3108D0C9" w:rsidR="00DC71FA" w:rsidRPr="00DC71FA" w:rsidRDefault="00DC71FA" w:rsidP="00DC71FA">
    <w:pPr>
      <w:rPr>
        <w:sz w:val="16"/>
        <w:szCs w:val="16"/>
      </w:rPr>
    </w:pPr>
    <w:r w:rsidRPr="00DC71FA">
      <w:rPr>
        <w:i/>
        <w:iCs/>
        <w:sz w:val="16"/>
        <w:szCs w:val="16"/>
      </w:rPr>
      <w:t>Innovation in Aging</w:t>
    </w:r>
    <w:r w:rsidRPr="00DC71FA">
      <w:rPr>
        <w:sz w:val="16"/>
        <w:szCs w:val="16"/>
      </w:rPr>
      <w:t xml:space="preserve"> Online Supplementary Material: </w:t>
    </w:r>
    <w:bookmarkStart w:id="0" w:name="reftop"/>
    <w:r w:rsidRPr="00DC71FA">
      <w:rPr>
        <w:sz w:val="16"/>
        <w:szCs w:val="16"/>
      </w:rPr>
      <w:t xml:space="preserve">Greta </w:t>
    </w:r>
    <w:proofErr w:type="spellStart"/>
    <w:r w:rsidRPr="00DC71FA">
      <w:rPr>
        <w:sz w:val="16"/>
        <w:szCs w:val="16"/>
      </w:rPr>
      <w:t>Jianjia</w:t>
    </w:r>
    <w:proofErr w:type="spellEnd"/>
    <w:r w:rsidRPr="00DC71FA">
      <w:rPr>
        <w:sz w:val="16"/>
        <w:szCs w:val="16"/>
      </w:rPr>
      <w:t xml:space="preserve"> Cheng, Abram L. Wagner, Brendan Q. O’Shea, Carly A. Joseph, Jessica M. Finlay,</w:t>
    </w:r>
    <w:r w:rsidRPr="00DC71FA">
      <w:rPr>
        <w:sz w:val="16"/>
        <w:szCs w:val="16"/>
      </w:rPr>
      <w:t xml:space="preserve"> </w:t>
    </w:r>
    <w:r w:rsidRPr="00DC71FA">
      <w:rPr>
        <w:sz w:val="16"/>
        <w:szCs w:val="16"/>
      </w:rPr>
      <w:t>Lindsay C. Kobayashi</w:t>
    </w:r>
    <w:r w:rsidRPr="00DC71FA">
      <w:rPr>
        <w:sz w:val="16"/>
        <w:szCs w:val="16"/>
      </w:rPr>
      <w:t xml:space="preserve">. </w:t>
    </w:r>
    <w:r w:rsidRPr="00DC71FA">
      <w:rPr>
        <w:sz w:val="16"/>
        <w:szCs w:val="16"/>
      </w:rPr>
      <w:t>Multimorbidity and Mental Health Trajectories Among Middle-Aged and Older US Adults During the COVID-19 Pandemic: Longitudinal Findings From the COVID-19 Coping Study</w:t>
    </w:r>
    <w:bookmarkEnd w:id="0"/>
    <w:r>
      <w:rPr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FA"/>
    <w:rsid w:val="0002331B"/>
    <w:rsid w:val="00160E85"/>
    <w:rsid w:val="00217EDC"/>
    <w:rsid w:val="008179E1"/>
    <w:rsid w:val="00975D19"/>
    <w:rsid w:val="00BA6E95"/>
    <w:rsid w:val="00D532A0"/>
    <w:rsid w:val="00DC71FA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27F28"/>
  <w15:chartTrackingRefBased/>
  <w15:docId w15:val="{29380616-53C3-49FB-B846-AAB76968E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1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1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1FA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C71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1FA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7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7-25T17:36:00Z</dcterms:created>
  <dcterms:modified xsi:type="dcterms:W3CDTF">2022-07-25T17:41:00Z</dcterms:modified>
</cp:coreProperties>
</file>